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7FDD" w:rsidRDefault="00103F46" w:rsidP="00FA0384">
      <w:pPr>
        <w:snapToGrid w:val="0"/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Table S2</w:t>
      </w:r>
      <w:r>
        <w:rPr>
          <w:rFonts w:ascii="Times New Roman" w:hAnsi="Times New Roman" w:cs="Times New Roman"/>
          <w:sz w:val="22"/>
        </w:rPr>
        <w:t xml:space="preserve"> Molecular diagnosis of </w:t>
      </w:r>
      <w:r>
        <w:rPr>
          <w:rFonts w:ascii="Times New Roman" w:hAnsi="Times New Roman" w:cs="Times New Roman" w:hint="eastAsia"/>
          <w:sz w:val="22"/>
        </w:rPr>
        <w:t>22</w:t>
      </w:r>
      <w:r>
        <w:rPr>
          <w:rFonts w:ascii="Times New Roman" w:hAnsi="Times New Roman" w:cs="Times New Roman"/>
          <w:sz w:val="22"/>
        </w:rPr>
        <w:t xml:space="preserve"> patients with organic acid disorders</w:t>
      </w:r>
      <w:bookmarkStart w:id="0" w:name="_GoBack"/>
      <w:bookmarkEnd w:id="0"/>
    </w:p>
    <w:tbl>
      <w:tblPr>
        <w:tblW w:w="14558" w:type="dxa"/>
        <w:tblLayout w:type="fixed"/>
        <w:tblLook w:val="04A0"/>
      </w:tblPr>
      <w:tblGrid>
        <w:gridCol w:w="540"/>
        <w:gridCol w:w="864"/>
        <w:gridCol w:w="7068"/>
        <w:gridCol w:w="1559"/>
        <w:gridCol w:w="2615"/>
        <w:gridCol w:w="1912"/>
      </w:tblGrid>
      <w:tr w:rsidR="006D7FDD" w:rsidTr="00FA0384">
        <w:trPr>
          <w:trHeight w:val="383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7FDD" w:rsidRDefault="00103F46" w:rsidP="00FA038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o.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7FDD" w:rsidRDefault="00103F46" w:rsidP="00FA038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ender</w:t>
            </w:r>
          </w:p>
        </w:tc>
        <w:tc>
          <w:tcPr>
            <w:tcW w:w="7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7FDD" w:rsidRDefault="00103F46" w:rsidP="00FA038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Disorde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7FDD" w:rsidRDefault="00103F46" w:rsidP="00FA038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ffected Gene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7FDD" w:rsidRDefault="00103F46" w:rsidP="00FA038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llele 1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7FDD" w:rsidRDefault="00103F46" w:rsidP="00FA038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llele 2</w:t>
            </w:r>
          </w:p>
        </w:tc>
      </w:tr>
      <w:tr w:rsidR="0042496F" w:rsidTr="00FA0384">
        <w:trPr>
          <w:trHeight w:val="417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FA0384" w:rsidP="00FA038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7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-methylbutyrylglycinuria deficiency (2-MBG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deficiency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2"/>
              </w:rPr>
              <w:t>ACADSB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Pr="00FB5EFA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FB5EFA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18G&gt;A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Pr="00FB5EFA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FB5EFA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43-6570C&gt;T</w:t>
            </w:r>
          </w:p>
        </w:tc>
      </w:tr>
      <w:tr w:rsidR="0042496F" w:rsidTr="00FA0384">
        <w:trPr>
          <w:trHeight w:val="396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FA0384" w:rsidP="00FA038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7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-methylcrotony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Co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carboxyl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dedicenc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3-MCCD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2"/>
              </w:rPr>
              <w:t>MCCC2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Pr="00FB5EFA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FB5EFA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166C&gt;T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Pr="00FB5EFA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FB5EFA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363del</w:t>
            </w:r>
          </w:p>
        </w:tc>
      </w:tr>
      <w:tr w:rsidR="0042496F" w:rsidTr="00FA0384">
        <w:trPr>
          <w:trHeight w:val="287"/>
        </w:trPr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FA0384" w:rsidP="00FA038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70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-methylcrotony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Co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carboxyl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dedicenc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3-MCCD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2"/>
              </w:rPr>
              <w:t>MCCC2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Pr="00FB5EFA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FB5EFA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281+1G&gt;T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Pr="00FB5EFA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FB5EFA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595G&gt;T</w:t>
            </w:r>
          </w:p>
        </w:tc>
      </w:tr>
      <w:tr w:rsidR="0042496F" w:rsidTr="00FA0384">
        <w:trPr>
          <w:trHeight w:val="248"/>
        </w:trPr>
        <w:tc>
          <w:tcPr>
            <w:tcW w:w="5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0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2"/>
              </w:rPr>
              <w:t>ACADS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Pr="00FB5EFA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FB5EFA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164C&gt;T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Pr="00FB5EFA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</w:p>
        </w:tc>
      </w:tr>
      <w:tr w:rsidR="0042496F" w:rsidTr="00FA0384">
        <w:trPr>
          <w:trHeight w:val="196"/>
        </w:trPr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FA0384" w:rsidP="00FA038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70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Isobutyryl-Co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dehydrogen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deficiency (IBDD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CAD8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Pr="00FB5EFA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FB5EFA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286G&gt;A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Pr="00FB5EFA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FB5EFA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030A&gt;G</w:t>
            </w:r>
          </w:p>
        </w:tc>
      </w:tr>
      <w:tr w:rsidR="0042496F" w:rsidTr="00FA0384">
        <w:trPr>
          <w:trHeight w:val="70"/>
        </w:trPr>
        <w:tc>
          <w:tcPr>
            <w:tcW w:w="5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0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AH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Pr="00FB5EFA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FB5EFA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728G&gt;A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Pr="00FB5EFA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</w:p>
        </w:tc>
      </w:tr>
      <w:tr w:rsidR="0042496F" w:rsidTr="00FA0384">
        <w:trPr>
          <w:trHeight w:val="256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FA0384" w:rsidP="00FA038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7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Methylmalon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acidu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mu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type deficiency (MMA-MUTD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MUT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Pr="00FB5EFA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FB5EFA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323G&gt;A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Pr="00FB5EFA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FB5EFA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729_730insTT</w:t>
            </w:r>
          </w:p>
        </w:tc>
      </w:tr>
      <w:tr w:rsidR="0042496F" w:rsidTr="00FA0384">
        <w:trPr>
          <w:trHeight w:val="268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FA0384" w:rsidP="00FA038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7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Methylmalon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acidu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mu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type deficiency (MMA-MUTD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MUT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Pr="00FB5EFA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FB5EFA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323G&gt;A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Pr="00FB5EFA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FB5EFA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610T&gt;A</w:t>
            </w:r>
          </w:p>
        </w:tc>
      </w:tr>
      <w:tr w:rsidR="0042496F" w:rsidTr="00FA0384">
        <w:trPr>
          <w:trHeight w:val="224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FA0384" w:rsidP="00FA038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7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Methylmalon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acidu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homocystinu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type C (MAHCC-deficiency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MMACHC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Pr="00FB5EFA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FB5EFA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349G&gt;C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Pr="00FB5EFA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FB5EFA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440G&gt;A</w:t>
            </w:r>
          </w:p>
        </w:tc>
      </w:tr>
      <w:tr w:rsidR="0042496F" w:rsidTr="00FA0384">
        <w:trPr>
          <w:trHeight w:val="229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FA0384" w:rsidP="00FA038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7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Methylmalon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acidu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mu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type deficiency (MMA-MUTD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MUT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Pr="00FB5EFA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FB5EFA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446A&gt;G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Pr="00FB5EFA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FB5EFA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729_730insTT</w:t>
            </w:r>
          </w:p>
        </w:tc>
      </w:tr>
      <w:tr w:rsidR="0042496F" w:rsidTr="00FA0384">
        <w:trPr>
          <w:trHeight w:val="167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FA0384" w:rsidP="00FA038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7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Methylmalon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acidu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homocystinu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type C (MAHCC-deficiency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MMACHC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Pr="00FB5EFA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FB5EFA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482G&gt;A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Pr="00FB5EFA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FB5EFA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609G&gt;A</w:t>
            </w:r>
          </w:p>
        </w:tc>
      </w:tr>
      <w:tr w:rsidR="0042496F" w:rsidTr="00FA0384">
        <w:trPr>
          <w:trHeight w:val="247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FA0384" w:rsidP="00FA038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7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Glutar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acidem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type I deficiency (GA I-deficiency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GCDH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Pr="00FB5EFA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FB5EFA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523G&gt;A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Pr="00FB5EFA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FB5EFA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109T&gt;C</w:t>
            </w:r>
          </w:p>
        </w:tc>
      </w:tr>
      <w:tr w:rsidR="0042496F" w:rsidTr="00FA0384">
        <w:trPr>
          <w:trHeight w:val="312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FA0384" w:rsidP="00FA038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7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Glutar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acidem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type II deficiency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deficienc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GA II-deficiency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ETFDH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Pr="00FB5EFA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FB5EFA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524G&gt;A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Pr="00FB5EFA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FB5EFA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395T&gt;G</w:t>
            </w:r>
          </w:p>
        </w:tc>
      </w:tr>
      <w:tr w:rsidR="0042496F" w:rsidTr="00FA0384">
        <w:trPr>
          <w:trHeight w:val="25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FA0384" w:rsidP="00FA038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7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Propion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acidem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PA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2"/>
              </w:rPr>
              <w:t>PCCB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Pr="00FB5EFA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FB5EFA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605G&gt;A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Pr="00FB5EFA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FB5EFA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1150T&gt;G</w:t>
            </w:r>
          </w:p>
        </w:tc>
      </w:tr>
      <w:tr w:rsidR="0042496F" w:rsidTr="00FA0384">
        <w:trPr>
          <w:trHeight w:val="33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FA0384" w:rsidP="00FA038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7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Methylmalon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acidu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homocystinu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type C (MAHCC-deficiency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MMACHC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Pr="00FB5EFA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FB5EFA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609G&gt;A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Pr="00FB5EFA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</w:pPr>
          </w:p>
        </w:tc>
      </w:tr>
      <w:tr w:rsidR="0042496F" w:rsidTr="00FA0384">
        <w:trPr>
          <w:trHeight w:val="268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FA0384" w:rsidP="00FA038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7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Methylmalon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acidu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homocystinu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type C (MAHCC-deficiency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MMACHC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Pr="00FB5EFA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FB5EFA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609G&gt;A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Pr="00FB5EFA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FB5EFA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658_660delAAG</w:t>
            </w:r>
          </w:p>
        </w:tc>
      </w:tr>
      <w:tr w:rsidR="0042496F" w:rsidTr="00D76364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FA0384" w:rsidP="00FA038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7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Methylmalon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acidu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homocystinu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type C (MAHCC-deficiency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MMACHC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Pr="00FB5EFA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FB5EFA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609G&gt;A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Pr="00FB5EFA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FB5EFA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80A&gt;G</w:t>
            </w:r>
          </w:p>
        </w:tc>
      </w:tr>
      <w:tr w:rsidR="0042496F" w:rsidTr="00D76364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FA0384" w:rsidP="00FA038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7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Methylmalon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acidu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homocystinu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type C (MAHCC-deficiency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MMACHC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Pr="00FB5EFA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FB5EFA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609G&gt;A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Pr="00FB5EFA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FB5EFA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658_660del</w:t>
            </w:r>
          </w:p>
        </w:tc>
      </w:tr>
      <w:tr w:rsidR="0042496F" w:rsidTr="00D76364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FA0384" w:rsidP="00FA038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7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-methylcrotony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Co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carboxyl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dedicenc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3-MCC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2"/>
              </w:rPr>
              <w:t>MCCC1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Pr="00FB5EFA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FB5EFA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639+2T&gt;A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Pr="00FB5EFA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FB5EFA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1894C&gt;T</w:t>
            </w:r>
          </w:p>
        </w:tc>
      </w:tr>
      <w:tr w:rsidR="0042496F" w:rsidTr="00D76364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FA0384" w:rsidP="00FA038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lastRenderedPageBreak/>
              <w:t>1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7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Isobutyryl-Co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dehydrogen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deficiency (IBD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CAD8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Pr="00FB5EFA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FB5EFA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958G&gt;A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Pr="00FB5EFA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FB5EFA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176G&gt;T</w:t>
            </w:r>
          </w:p>
        </w:tc>
      </w:tr>
      <w:tr w:rsidR="0042496F" w:rsidTr="00D76364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FA0384" w:rsidP="00FA038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7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Isobutyryl-Co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dehydrogen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deficiency (IBD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CAD8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Pr="00FB5EFA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FB5EFA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000C&gt;T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Pr="00FB5EFA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FB5EFA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.1176G&gt;T</w:t>
            </w:r>
          </w:p>
        </w:tc>
      </w:tr>
      <w:tr w:rsidR="0042496F" w:rsidTr="00FB2C67">
        <w:trPr>
          <w:trHeight w:val="300"/>
        </w:trPr>
        <w:tc>
          <w:tcPr>
            <w:tcW w:w="5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FA0384" w:rsidP="00FA038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0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706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-methylcrotony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Co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carboxyl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dedicenc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3-MCC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2"/>
              </w:rPr>
              <w:t>MCCC2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Pr="00FB5EFA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FB5EFA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1073-6T&gt;A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Pr="00FB5EFA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FB5EFA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1658_1659del</w:t>
            </w:r>
          </w:p>
        </w:tc>
      </w:tr>
      <w:tr w:rsidR="0042496F" w:rsidTr="00FB2C67">
        <w:trPr>
          <w:trHeight w:val="300"/>
        </w:trPr>
        <w:tc>
          <w:tcPr>
            <w:tcW w:w="5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0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2"/>
              </w:rPr>
              <w:t>BTD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Pr="00FB5EFA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FB5EFA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219T&gt;G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Pr="00FB5EFA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</w:p>
        </w:tc>
      </w:tr>
      <w:tr w:rsidR="0042496F" w:rsidTr="00D76364">
        <w:trPr>
          <w:trHeight w:val="300"/>
        </w:trPr>
        <w:tc>
          <w:tcPr>
            <w:tcW w:w="5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FA0384" w:rsidP="00FA038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1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706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-methylcrotony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Co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carboxyl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dedicenc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3-MCC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2"/>
              </w:rPr>
              <w:t>MCCC2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496F" w:rsidRPr="00FB5EFA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FB5EFA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1144_1147delinsTTT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496F" w:rsidRPr="00FB5EFA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</w:p>
        </w:tc>
      </w:tr>
      <w:tr w:rsidR="0042496F" w:rsidTr="00D76364">
        <w:trPr>
          <w:trHeight w:val="300"/>
        </w:trPr>
        <w:tc>
          <w:tcPr>
            <w:tcW w:w="5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0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2"/>
              </w:rPr>
              <w:t>CLPB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496F" w:rsidRPr="00FB5EFA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FB5EFA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1559G&gt;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496F" w:rsidRPr="00FB5EFA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</w:p>
        </w:tc>
      </w:tr>
      <w:tr w:rsidR="0042496F" w:rsidTr="00D76364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FA0384" w:rsidP="00FA038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7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-methylcrotony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Co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carboxyl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dedicenc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3-MCC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2496F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2"/>
              </w:rPr>
              <w:t>MCCC1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496F" w:rsidRPr="00FB5EFA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FB5EFA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1630del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496F" w:rsidRPr="00FB5EFA" w:rsidRDefault="0042496F" w:rsidP="00FA0384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FB5EFA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.1894C&gt;T</w:t>
            </w:r>
          </w:p>
        </w:tc>
      </w:tr>
    </w:tbl>
    <w:p w:rsidR="006D7FDD" w:rsidRDefault="006D7FDD" w:rsidP="00FA0384">
      <w:pPr>
        <w:snapToGrid w:val="0"/>
      </w:pPr>
    </w:p>
    <w:sectPr w:rsidR="006D7FDD" w:rsidSect="006D7FDD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42C7" w:rsidRPr="00E60F04" w:rsidRDefault="00C242C7" w:rsidP="006D7FDD">
      <w:pPr>
        <w:rPr>
          <w:rFonts w:ascii="Calibri" w:hAnsi="Calibri"/>
        </w:rPr>
      </w:pPr>
      <w:r>
        <w:separator/>
      </w:r>
    </w:p>
  </w:endnote>
  <w:endnote w:type="continuationSeparator" w:id="0">
    <w:p w:rsidR="00C242C7" w:rsidRPr="00E60F04" w:rsidRDefault="00C242C7" w:rsidP="006D7FDD">
      <w:pPr>
        <w:rPr>
          <w:rFonts w:ascii="Calibri" w:hAnsi="Calibri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63124032"/>
      <w:docPartObj>
        <w:docPartGallery w:val="AutoText"/>
      </w:docPartObj>
    </w:sdtPr>
    <w:sdtContent>
      <w:p w:rsidR="006D7FDD" w:rsidRDefault="0091107C">
        <w:pPr>
          <w:pStyle w:val="a3"/>
          <w:jc w:val="center"/>
        </w:pPr>
        <w:r>
          <w:fldChar w:fldCharType="begin"/>
        </w:r>
        <w:r w:rsidR="00103F46">
          <w:instrText>PAGE   \* MERGEFORMAT</w:instrText>
        </w:r>
        <w:r>
          <w:fldChar w:fldCharType="separate"/>
        </w:r>
        <w:r w:rsidR="00362230" w:rsidRPr="00362230">
          <w:rPr>
            <w:noProof/>
            <w:lang w:val="zh-CN"/>
          </w:rPr>
          <w:t>1</w:t>
        </w:r>
        <w:r>
          <w:fldChar w:fldCharType="end"/>
        </w:r>
      </w:p>
    </w:sdtContent>
  </w:sdt>
  <w:p w:rsidR="006D7FDD" w:rsidRDefault="006D7FDD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42C7" w:rsidRPr="00E60F04" w:rsidRDefault="00C242C7" w:rsidP="006D7FDD">
      <w:pPr>
        <w:rPr>
          <w:rFonts w:ascii="Calibri" w:hAnsi="Calibri"/>
        </w:rPr>
      </w:pPr>
      <w:r>
        <w:separator/>
      </w:r>
    </w:p>
  </w:footnote>
  <w:footnote w:type="continuationSeparator" w:id="0">
    <w:p w:rsidR="00C242C7" w:rsidRPr="00E60F04" w:rsidRDefault="00C242C7" w:rsidP="006D7FDD">
      <w:pPr>
        <w:rPr>
          <w:rFonts w:ascii="Calibri" w:hAnsi="Calibri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</w:compat>
  <w:rsids>
    <w:rsidRoot w:val="00206F66"/>
    <w:rsid w:val="00100A26"/>
    <w:rsid w:val="00103F46"/>
    <w:rsid w:val="00135ABC"/>
    <w:rsid w:val="00206F66"/>
    <w:rsid w:val="002344AA"/>
    <w:rsid w:val="00272B82"/>
    <w:rsid w:val="00362230"/>
    <w:rsid w:val="003A05CD"/>
    <w:rsid w:val="003A3323"/>
    <w:rsid w:val="0042496F"/>
    <w:rsid w:val="00496B65"/>
    <w:rsid w:val="004B71A2"/>
    <w:rsid w:val="00520CE1"/>
    <w:rsid w:val="006D7FDD"/>
    <w:rsid w:val="006F647B"/>
    <w:rsid w:val="00752C32"/>
    <w:rsid w:val="009021CA"/>
    <w:rsid w:val="0091107C"/>
    <w:rsid w:val="00A253F5"/>
    <w:rsid w:val="00B57428"/>
    <w:rsid w:val="00C242C7"/>
    <w:rsid w:val="00D76364"/>
    <w:rsid w:val="00DE7F1E"/>
    <w:rsid w:val="00DF5C31"/>
    <w:rsid w:val="00FA0384"/>
    <w:rsid w:val="00FB5EFA"/>
    <w:rsid w:val="47E07E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7FDD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6D7F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D7F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D7FDD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6D7FDD"/>
    <w:rPr>
      <w:sz w:val="18"/>
      <w:szCs w:val="18"/>
    </w:rPr>
  </w:style>
  <w:style w:type="character" w:customStyle="1" w:styleId="font11">
    <w:name w:val="font11"/>
    <w:basedOn w:val="a0"/>
    <w:rsid w:val="006D7FDD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21">
    <w:name w:val="font21"/>
    <w:basedOn w:val="a0"/>
    <w:rsid w:val="006D7FDD"/>
    <w:rPr>
      <w:rFonts w:ascii="宋体" w:eastAsia="宋体" w:hAnsi="宋体" w:cs="宋体" w:hint="eastAsia"/>
      <w:color w:val="000000"/>
      <w:sz w:val="20"/>
      <w:szCs w:val="20"/>
      <w:u w:val="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329</Words>
  <Characters>1881</Characters>
  <Application>Microsoft Office Word</Application>
  <DocSecurity>0</DocSecurity>
  <Lines>15</Lines>
  <Paragraphs>4</Paragraphs>
  <ScaleCrop>false</ScaleCrop>
  <Company>微软中国</Company>
  <LinksUpToDate>false</LinksUpToDate>
  <CharactersWithSpaces>2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yiming</dc:creator>
  <cp:lastModifiedBy>webUser</cp:lastModifiedBy>
  <cp:revision>14</cp:revision>
  <dcterms:created xsi:type="dcterms:W3CDTF">2019-02-13T08:14:00Z</dcterms:created>
  <dcterms:modified xsi:type="dcterms:W3CDTF">2022-07-26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8F4197F73A354CBFA094F2BD9127D024</vt:lpwstr>
  </property>
</Properties>
</file>